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Multimedia Appendix </w:t>
      </w:r>
      <w:r>
        <w:rPr>
          <w:rFonts w:hint="eastAsia" w:ascii="Times New Roman" w:hAnsi="Times New Roman" w:cs="Times New Roman"/>
          <w:lang w:val="en-US" w:eastAsia="zh-CN"/>
        </w:rPr>
        <w:t>3</w:t>
      </w:r>
    </w:p>
    <w:p>
      <w:pPr>
        <w:pStyle w:val="3"/>
        <w:bidi w:val="0"/>
        <w:rPr>
          <w:rFonts w:hint="default" w:ascii="Times New Roman" w:hAnsi="Times New Roman" w:cs="Times New Roman"/>
          <w:lang w:val="en-US" w:eastAsia="zh-CN"/>
        </w:rPr>
      </w:pPr>
      <w:bookmarkStart w:id="0" w:name="OLE_LINK3"/>
      <w:bookmarkStart w:id="1" w:name="OLE_LINK2"/>
      <w:r>
        <w:rPr>
          <w:rFonts w:hint="default" w:ascii="Times New Roman" w:hAnsi="Times New Roman" w:cs="Times New Roman"/>
          <w:lang w:val="en-US" w:eastAsia="zh-CN"/>
        </w:rPr>
        <w:t>Links to Prompts.</w:t>
      </w:r>
    </w:p>
    <w:bookmarkEnd w:id="0"/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57" w:afterLines="50" w:afterAutospacing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instrText xml:space="preserve"> HYPERLINK "https://dalomegoxbn.feishu.cn/docx/TaFpdeHvRoFFTExQgvnchfeQnW5?from=from_copylink" </w:instrTex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fldChar w:fldCharType="separate"/>
      </w:r>
      <w:r>
        <w:rPr>
          <w:rStyle w:val="7"/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https://dalomegoxbn.feishu.cn/docx/TaFpdeHvRoFFTExQgvnchfeQnW5?from=from_copylink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OR</w:t>
      </w:r>
    </w:p>
    <w:p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instrText xml:space="preserve"> HYPERLINK "https://docs.google.com/document/d/1MNWQJ6NoQ_cNJwR6BKLbXF2icw6Zh0bM/edit?usp=sharing&amp;ouid=109358782966595828845&amp;rtpof=true&amp;sd=true" </w:instrTex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fldChar w:fldCharType="separate"/>
      </w:r>
      <w:r>
        <w:rPr>
          <w:rStyle w:val="7"/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https://docs.google.com/document/d/1MNWQJ6NoQ_cNJwR6BKLbXF2icw6Zh0bM/edit?usp=sharing&amp;ouid=109358782966595828845&amp;rtpof=true&amp;sd=true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fldChar w:fldCharType="end"/>
      </w:r>
    </w:p>
    <w:p>
      <w:pPr>
        <w:pStyle w:val="3"/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nks to guideline PDFs.</w:t>
      </w:r>
      <w:bookmarkStart w:id="2" w:name="_GoBack"/>
      <w:bookmarkEnd w:id="2"/>
    </w:p>
    <w:bookmarkEnd w:id="1"/>
    <w:p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57" w:afterLines="50" w:afterAutospacing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LungRADS v2022: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instrText xml:space="preserve"> HYPERLINK "https://dalomegoxbn.feishu.cn/file/Ktaub2Az0oSJtjx5NVtcVrfinAg?from=from_copylink" </w:instrTex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fldChar w:fldCharType="separate"/>
      </w:r>
      <w:r>
        <w:rPr>
          <w:rStyle w:val="7"/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>https://dalomegoxbn.feishu.cn/file/Ktaub2Az0oSJtjx5NVtcVrfinAg?from=from_copylink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>OR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instrText xml:space="preserve"> HYPERLINK "https://drive.google.com/file/d/1w31vV705Q4ncRpERBzykLdMmQJ0nduLg/view?usp=sharing" </w:instrTex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fldChar w:fldCharType="separate"/>
      </w:r>
      <w:r>
        <w:rPr>
          <w:rStyle w:val="7"/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>https://drive.google.com/file/d/1w31vV705Q4ncRpERBzykLdMmQJ0nduLg/view?usp=sharing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fldChar w:fldCharType="end"/>
      </w:r>
    </w:p>
    <w:p>
      <w:pPr>
        <w:rPr>
          <w:rFonts w:hint="default"/>
          <w:lang w:val="en-US" w:eastAsia="zh-CN"/>
        </w:rPr>
      </w:pPr>
    </w:p>
    <w:p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57" w:afterLines="50" w:afterAutospacing="0"/>
        <w:jc w:val="left"/>
        <w:rPr>
          <w:rFonts w:hint="default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LI-RADS CT/MRI v2018: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instrText xml:space="preserve"> HYPERLINK "https://dalomegoxbn.feishu.cn/file/GSvsbFjv3oNXbqxogEsczrRCnTe?from=from_copylink" </w:instrTex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fldChar w:fldCharType="separate"/>
      </w:r>
      <w:r>
        <w:rPr>
          <w:rStyle w:val="7"/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>https://dalomegoxbn.feishu.cn/file/GSvsbFjv3oNXbqxogEsczrRCnTe?from=from_copylink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instrText xml:space="preserve"> HYPERLINK "https://drive.google.com/file/d/1bSVWqGD3zZi-5xoyQDCXZSXyWtsi3JZm/view?usp=sharing" </w:instrTex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fldChar w:fldCharType="separate"/>
      </w:r>
      <w:r>
        <w:rPr>
          <w:rStyle w:val="7"/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>https://drive.google.com/file/d/1bSVWqGD3zZi-5xoyQDCXZSXyWtsi3JZm/view?usp=sharing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fldChar w:fldCharType="end"/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57" w:afterLines="50" w:afterAutospacing="0"/>
        <w:jc w:val="left"/>
        <w:outlineLvl w:val="1"/>
        <w:rPr>
          <w:rStyle w:val="6"/>
          <w:rFonts w:hint="default" w:ascii="Times New Roman" w:hAnsi="Times New Roman" w:cs="Times New Roman"/>
          <w:b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O-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RADS MRI: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instrText xml:space="preserve"> HYPERLINK "https://dalomegoxbn.feishu.cn/file/Ck6ib47XFoyhVFxZkwDcJtH8ncc" </w:instrTex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fldChar w:fldCharType="separate"/>
      </w:r>
      <w:r>
        <w:rPr>
          <w:rStyle w:val="7"/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>https://dalomegoxbn.feishu.cn/file/Ck6ib47XFoyhVFxZkwDcJtH8ncc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instrText xml:space="preserve"> HYPERLINK "https://drive.google.com/file/d/1panirRsjbu6w_8MQPeOtTAlDjxTzFZBz/view?usp=sharing" </w:instrTex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fldChar w:fldCharType="separate"/>
      </w:r>
      <w:r>
        <w:rPr>
          <w:rStyle w:val="7"/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>https://drive.google.com/file/d/1panirRsjbu6w_8MQPeOtTAlDjxTzFZBz/view?usp=sharing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00000000"/>
    <w:rsid w:val="32F05D07"/>
    <w:rsid w:val="51DE6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6T06:18:00Z</dcterms:created>
  <dc:creator>admin</dc:creator>
  <cp:lastModifiedBy>Qingxia</cp:lastModifiedBy>
  <dcterms:modified xsi:type="dcterms:W3CDTF">2024-03-01T13:01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8FCEFE268E4A4135877A28A75655D5A5_12</vt:lpwstr>
  </property>
</Properties>
</file>